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1"/>
        <w:tblpPr w:leftFromText="180" w:rightFromText="180" w:horzAnchor="margin" w:tblpY="-720"/>
        <w:tblW w:w="15388" w:type="dxa"/>
        <w:tblLook w:val="04A0" w:firstRow="1" w:lastRow="0" w:firstColumn="1" w:lastColumn="0" w:noHBand="0" w:noVBand="1"/>
      </w:tblPr>
      <w:tblGrid>
        <w:gridCol w:w="466"/>
        <w:gridCol w:w="912"/>
        <w:gridCol w:w="983"/>
        <w:gridCol w:w="887"/>
        <w:gridCol w:w="903"/>
        <w:gridCol w:w="760"/>
        <w:gridCol w:w="1614"/>
        <w:gridCol w:w="1239"/>
        <w:gridCol w:w="1095"/>
        <w:gridCol w:w="1415"/>
        <w:gridCol w:w="1207"/>
        <w:gridCol w:w="712"/>
        <w:gridCol w:w="823"/>
        <w:gridCol w:w="800"/>
        <w:gridCol w:w="1798"/>
      </w:tblGrid>
      <w:tr w:rsidR="002865DB" w:rsidRPr="00A255AC" w:rsidTr="00110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hideMark/>
          </w:tcPr>
          <w:p w:rsidR="00A255AC" w:rsidRPr="00A255AC" w:rsidRDefault="00110788" w:rsidP="0011078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A255AC"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vMerge w:val="restart"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ern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f no.</w:t>
            </w:r>
          </w:p>
        </w:tc>
        <w:tc>
          <w:tcPr>
            <w:tcW w:w="0" w:type="auto"/>
            <w:vMerge w:val="restart"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totype</w:t>
            </w:r>
            <w:proofErr w:type="spellEnd"/>
            <w:r w:rsidR="007652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et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at collection (months)</w:t>
            </w:r>
          </w:p>
        </w:tc>
        <w:tc>
          <w:tcPr>
            <w:tcW w:w="0" w:type="auto"/>
            <w:vMerge w:val="restart"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son to terminate</w:t>
            </w: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vMerge w:val="restart"/>
            <w:noWrap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ur Location</w:t>
            </w: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features 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  <w:t>Histological Features</w:t>
            </w: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A255AC" w:rsidRPr="00A255AC" w:rsidRDefault="00A255AC" w:rsidP="00110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ological Diagnosis</w:t>
            </w: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vMerge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noWrap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noWrap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tratification </w:t>
            </w: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 c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Loss of papillary </w:t>
            </w: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rchitecture/solid grow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ellular and </w:t>
            </w: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clear pleomorph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itotic </w:t>
            </w: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cr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Brain </w:t>
            </w:r>
            <w:r w:rsidRPr="00A25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vasion</w:t>
            </w:r>
          </w:p>
        </w:tc>
        <w:tc>
          <w:tcPr>
            <w:tcW w:w="0" w:type="auto"/>
            <w:noWrap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2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5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6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7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8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29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3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31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39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42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43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(CPP), FV (ACPP)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44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45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53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 &amp; D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57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6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61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2_162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2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3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5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6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7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18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2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3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4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5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6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A255AC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7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A255AC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A255AC" w:rsidRPr="00A255AC" w:rsidRDefault="00A255AC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18" w:type="dxa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3_28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255AC" w:rsidRPr="00A255AC" w:rsidRDefault="00A255AC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PP</w:t>
            </w:r>
          </w:p>
        </w:tc>
      </w:tr>
      <w:tr w:rsidR="0078629D" w:rsidRPr="009C6B6F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noWrap/>
            <w:hideMark/>
          </w:tcPr>
          <w:p w:rsidR="0078629D" w:rsidRPr="009C6B6F" w:rsidRDefault="0078629D" w:rsidP="0011078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velopmental time poi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collected before 20 months)</w:t>
            </w: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  </w:t>
            </w:r>
          </w:p>
          <w:p w:rsidR="0078629D" w:rsidRPr="009C6B6F" w:rsidRDefault="0078629D" w:rsidP="001107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8629D" w:rsidRPr="009C6B6F" w:rsidRDefault="0078629D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8629D" w:rsidRPr="009C6B6F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7_40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9C6B6F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7_49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9C6B6F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8_32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9C6B6F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7_38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78629D" w:rsidRPr="009C6B6F" w:rsidTr="0011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7_</w:t>
            </w: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90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Het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  <w:tr w:rsidR="002865DB" w:rsidRPr="009C6B6F" w:rsidTr="001107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:rsidR="009C6B6F" w:rsidRPr="009C6B6F" w:rsidRDefault="009C6B6F" w:rsidP="001107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38</w:t>
            </w:r>
          </w:p>
        </w:tc>
        <w:tc>
          <w:tcPr>
            <w:tcW w:w="818" w:type="dxa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17_111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V &amp; FV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ld 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9C6B6F" w:rsidRPr="009C6B6F" w:rsidRDefault="009C6B6F" w:rsidP="00110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6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P</w:t>
            </w:r>
          </w:p>
        </w:tc>
      </w:tr>
    </w:tbl>
    <w:p w:rsidR="00772D4E" w:rsidRDefault="00772D4E"/>
    <w:sectPr w:rsidR="00772D4E" w:rsidSect="00050115">
      <w:pgSz w:w="16838" w:h="11906" w:orient="landscape"/>
      <w:pgMar w:top="1418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26D23"/>
    <w:rsid w:val="00050115"/>
    <w:rsid w:val="000A787D"/>
    <w:rsid w:val="00110788"/>
    <w:rsid w:val="001A3491"/>
    <w:rsid w:val="002865DB"/>
    <w:rsid w:val="002F642E"/>
    <w:rsid w:val="00326D23"/>
    <w:rsid w:val="005C2DE7"/>
    <w:rsid w:val="00765270"/>
    <w:rsid w:val="00772D4E"/>
    <w:rsid w:val="0078629D"/>
    <w:rsid w:val="00802824"/>
    <w:rsid w:val="0083235C"/>
    <w:rsid w:val="009C6B6F"/>
    <w:rsid w:val="00A255AC"/>
    <w:rsid w:val="00A412EB"/>
    <w:rsid w:val="00AD7993"/>
    <w:rsid w:val="00BD1E4D"/>
    <w:rsid w:val="00D05CAF"/>
    <w:rsid w:val="00E5481A"/>
    <w:rsid w:val="00E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A255A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3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4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A255A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3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4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6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1</Words>
  <Characters>2273</Characters>
  <Application>Microsoft Office Word</Application>
  <DocSecurity>0</DocSecurity>
  <Lines>757</Lines>
  <Paragraphs>7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rwad Merve</dc:creator>
  <cp:keywords/>
  <dc:description/>
  <cp:lastModifiedBy>S3G_Reference_Citation_Sequence</cp:lastModifiedBy>
  <cp:revision>4</cp:revision>
  <dcterms:created xsi:type="dcterms:W3CDTF">2018-04-28T03:31:00Z</dcterms:created>
  <dcterms:modified xsi:type="dcterms:W3CDTF">2019-05-17T06:23:00Z</dcterms:modified>
</cp:coreProperties>
</file>